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121" w:rsidRPr="00616121" w:rsidRDefault="00616121" w:rsidP="0061612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16121">
        <w:rPr>
          <w:rFonts w:ascii="Times New Roman" w:hAnsi="Times New Roman" w:cs="Times New Roman"/>
          <w:b/>
          <w:sz w:val="24"/>
          <w:szCs w:val="24"/>
        </w:rPr>
        <w:t>S</w:t>
      </w:r>
      <w:r w:rsidR="00FB55F8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616121">
        <w:rPr>
          <w:rFonts w:ascii="Times New Roman" w:hAnsi="Times New Roman" w:cs="Times New Roman"/>
          <w:b/>
          <w:sz w:val="24"/>
          <w:szCs w:val="24"/>
        </w:rPr>
        <w:t xml:space="preserve"> Table. Medline search strategy.</w:t>
      </w:r>
    </w:p>
    <w:p w:rsidR="00616121" w:rsidRDefault="00616121" w:rsidP="0061612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W w:w="8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7450"/>
      </w:tblGrid>
      <w:tr w:rsidR="00616121" w:rsidRPr="00912FB7" w:rsidTr="00616121">
        <w:trPr>
          <w:trHeight w:val="255"/>
        </w:trPr>
        <w:tc>
          <w:tcPr>
            <w:tcW w:w="1003" w:type="dxa"/>
            <w:vAlign w:val="bottom"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ine</w:t>
            </w:r>
          </w:p>
        </w:tc>
        <w:tc>
          <w:tcPr>
            <w:tcW w:w="7450" w:type="dxa"/>
            <w:vAlign w:val="bottom"/>
          </w:tcPr>
          <w:p w:rsidR="00616121" w:rsidRPr="00912FB7" w:rsidRDefault="00616121" w:rsidP="00E56D50">
            <w:pPr>
              <w:jc w:val="center"/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b/>
                <w:color w:val="0A0905"/>
                <w:sz w:val="24"/>
                <w:szCs w:val="24"/>
              </w:rPr>
              <w:t>Terms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OSTEOPOROSIS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TEOPOROTIC FRACTURES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BONE DENSITY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DENSITOMETRY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bone</w:t>
            </w:r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health or BMD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,k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proofErr w:type="spellStart"/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teoporo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,kw,j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(bone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kel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 adj5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densi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ragil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</w:t>
            </w:r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,kw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((bone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skel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) adj5 (mass* or strength*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</w:t>
            </w:r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,kw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70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bone</w:t>
            </w:r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adj5 (lost or loss* or lose or losing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,k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</w:t>
            </w:r>
            <w:proofErr w:type="spellStart"/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teopeni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osteopaen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or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fractur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* adj5 risk*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,k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DEXA or DXA or FRAX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ti</w:t>
            </w:r>
            <w:proofErr w:type="gramStart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,kw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100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((bone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skel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 adj5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densi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fragil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mass* or strength* or lost or loss* or lose or losing))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oro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en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aen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 or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fractur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 adj5 risk*) or BMD or DEXA or DXA or FRAX) and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nxi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ttitud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wareness or belief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lie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concer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disbelie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distress* or knowledge or literacy or misunderstand* or perceive* or perceptio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question** or uncertain* or understand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worr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elf-efficacy or (health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 or perspective* or view or views or viewpoint* or "point of view*"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ti,k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0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((bone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skel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 adj5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densi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fragil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mass* or strength* or lost or loss* or lose or losing))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oro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en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steopaen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 or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fractur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 adj5 risk*) or BMD or DEXA or DXA or FRAX) adj7 (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nxie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ttitud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wareness or belief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lie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concer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disbelie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distress* or knowledge or literacy or misunderstand* or perceive* or perceptio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question* or uncertain* or understand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worr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elf-efficacy or (health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 or perspective* or view or views or viewpoint* or "point of view*")).ab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r/1-13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LITATIVE RESEARCH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FOCUS GROUPS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S AS TOPIC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HEALTH IMPACT ASSESSMENT/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r/15-18 [likely best study terms]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14 and 19</w:t>
            </w:r>
          </w:p>
        </w:tc>
      </w:tr>
      <w:tr w:rsidR="00616121" w:rsidRPr="00912FB7" w:rsidTr="00616121">
        <w:trPr>
          <w:trHeight w:val="570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qualitative* or mixed method* or observation*) adj3 (study or studies or studied or studying or research or data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naly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ti,kw,ab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(interview* or focus groups*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ti,kw,ab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or/21-22 [additional study terms]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50" w:type="dxa"/>
            <w:noWrap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(14 and 23) not 20</w:t>
            </w:r>
          </w:p>
        </w:tc>
      </w:tr>
      <w:tr w:rsidR="00616121" w:rsidRPr="00912FB7" w:rsidTr="00616121">
        <w:trPr>
          <w:trHeight w:val="121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nxiet</w:t>
            </w:r>
            <w:proofErr w:type="spellEnd"/>
            <w:proofErr w:type="gram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ttitud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wareness or belief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lie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concer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disbelie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distress* or knowledge or literacy or misunderstand* or perceive* or perception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question* or uncertain* or understand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worri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elf-efficacy or (health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*) or perspective* or view or views or viewpoint* or "point of view*").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ti,kw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24 and 25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(24 and 13) not 26</w:t>
            </w:r>
          </w:p>
        </w:tc>
      </w:tr>
      <w:tr w:rsidR="00616121" w:rsidRPr="00912FB7" w:rsidTr="00616121">
        <w:trPr>
          <w:trHeight w:val="52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OSTEOPOROSIS/ or *OSTEOPOROTIC FRACTURES/ or *BONE DENSITY/ or </w:t>
            </w:r>
            <w:proofErr w:type="spellStart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DENSITOMETRY/ or 5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27 and 28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20 or 26 or 29 [merging groups]</w:t>
            </w:r>
          </w:p>
        </w:tc>
      </w:tr>
      <w:tr w:rsidR="00616121" w:rsidRPr="00912FB7" w:rsidTr="00616121">
        <w:trPr>
          <w:trHeight w:val="255"/>
        </w:trPr>
        <w:tc>
          <w:tcPr>
            <w:tcW w:w="1003" w:type="dxa"/>
            <w:hideMark/>
          </w:tcPr>
          <w:p w:rsidR="00616121" w:rsidRPr="00616121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12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450" w:type="dxa"/>
            <w:hideMark/>
          </w:tcPr>
          <w:p w:rsidR="00616121" w:rsidRPr="00912FB7" w:rsidRDefault="00616121" w:rsidP="00E56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FB7">
              <w:rPr>
                <w:rFonts w:ascii="Times New Roman" w:eastAsia="Times New Roman" w:hAnsi="Times New Roman" w:cs="Times New Roman"/>
                <w:sz w:val="24"/>
                <w:szCs w:val="24"/>
              </w:rPr>
              <w:t>limit 30 to "all adult (19 plus years)"</w:t>
            </w:r>
          </w:p>
        </w:tc>
      </w:tr>
    </w:tbl>
    <w:p w:rsidR="00616121" w:rsidRDefault="00616121" w:rsidP="00616121">
      <w:pPr>
        <w:rPr>
          <w:rFonts w:ascii="Times New Roman" w:hAnsi="Times New Roman" w:cs="Times New Roman"/>
          <w:sz w:val="24"/>
          <w:szCs w:val="24"/>
        </w:rPr>
      </w:pPr>
    </w:p>
    <w:sectPr w:rsidR="00616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121"/>
    <w:rsid w:val="003839C9"/>
    <w:rsid w:val="005C3439"/>
    <w:rsid w:val="00616121"/>
    <w:rsid w:val="00FB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C31F"/>
  <w15:chartTrackingRefBased/>
  <w15:docId w15:val="{99E45B77-89ED-4F24-AE41-4CEDE6EA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61612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161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8</Words>
  <Characters>2213</Characters>
  <Application>Microsoft Office Word</Application>
  <DocSecurity>0</DocSecurity>
  <Lines>18</Lines>
  <Paragraphs>5</Paragraphs>
  <ScaleCrop>false</ScaleCrop>
  <Company>M. D. Anderson Cancer Center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3</cp:revision>
  <dcterms:created xsi:type="dcterms:W3CDTF">2020-01-02T16:58:00Z</dcterms:created>
  <dcterms:modified xsi:type="dcterms:W3CDTF">2020-01-03T16:25:00Z</dcterms:modified>
</cp:coreProperties>
</file>